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. Loci sequenced for the phylogenetic analysis of </w:t>
      </w:r>
      <w:r>
        <w:rPr>
          <w:b/>
          <w:i/>
        </w:rPr>
        <w:t>L. floccosa</w:t>
      </w:r>
      <w:r>
        <w:rPr>
          <w:b/>
        </w:rPr>
        <w:t xml:space="preserve">. </w:t>
      </w:r>
      <w:r>
        <w:rPr/>
        <w:t>*Indicates sequences obtained in a previous study</w:t>
      </w:r>
      <w:r>
        <w:rPr>
          <w:vertAlign w:val="superscript"/>
        </w:rPr>
        <w:t>15</w:t>
      </w:r>
      <w:r>
        <w:rPr/>
        <w:t xml:space="preserve">. ^ Indicates that the locus sequenced contained one SNP and one indel found within the chloroplas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2710</wp:posOffset>
                </wp:positionV>
                <wp:extent cx="5097780" cy="4878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4878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620"/>
                              <w:gridCol w:w="432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mber of base pairs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imer sequ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loroplas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psb</w:t>
                                  </w:r>
                                  <w:r>
                                    <w:rPr>
                                      <w:bCs/>
                                      <w:iCs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 - 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trn</w:t>
                                  </w:r>
                                  <w:r>
                                    <w:rPr>
                                      <w:bCs/>
                                      <w:iCs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aatccactgccttgatccac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gtgctaaccttggtatgga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psb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Z - 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trn</w:t>
                                  </w:r>
                                  <w:r>
                                    <w:rPr>
                                      <w:bCs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aatgacccctcccacaattt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‘</w:t>
                                  </w:r>
                                  <w:r>
                                    <w:rPr/>
                                    <w:t>5’-ggttcatgcatgtttgtt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trn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K - 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rps</w:t>
                                  </w:r>
                                  <w:r>
                                    <w:rPr>
                                      <w:bCs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ttccacaccgagaattcaaa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ccattttgattattatatccatgtt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rpl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32 – 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trn</w:t>
                                  </w:r>
                                  <w:r>
                                    <w:rPr>
                                      <w:bCs/>
                                    </w:rPr>
                                    <w:t>L^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tccaaaaagcgtgttcgtaa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gtaattggtcggggtttt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ycf</w:t>
                                  </w:r>
                                  <w:r>
                                    <w:rPr>
                                      <w:bCs/>
                                    </w:rPr>
                                    <w:t>1^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’-gcccgagatatcaaatgaa-3’ 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aatgttgttatcggtataactgag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rn</w:t>
                                  </w:r>
                                  <w:r>
                                    <w:rPr/>
                                    <w:t>L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01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cgaaatcggtagacgctacg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ggggatagagggacttga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rn</w:t>
                                  </w:r>
                                  <w:r>
                                    <w:rPr/>
                                    <w:t xml:space="preserve">S – </w:t>
                                  </w:r>
                                  <w:r>
                                    <w:rPr>
                                      <w:i/>
                                    </w:rPr>
                                    <w:t>trn</w:t>
                                  </w:r>
                                  <w:r>
                                    <w:rPr/>
                                    <w:t>G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42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agatagggattcgaaccctcggt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gtagcgggaatcgaacccgca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itochondri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nad</w:t>
                                  </w:r>
                                  <w:r>
                                    <w:rPr>
                                      <w:bCs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tacgtcaggatccgattggt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cgggcctaagtgaaagtga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</w:rPr>
                                    <w:t>nadh</w:t>
                                  </w:r>
                                  <w:r>
                                    <w:rPr>
                                      <w:bCs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u w:val="singl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gaggtgcagggaaggagag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acaactaatatctttactggctaga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clea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unknown functio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69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gcatttgctccggatc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ggtatgatcgca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rITS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71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5’-ggaaggagaagtcgtaacaagg-3’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tatgcttaaactcagcgggt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384.1pt;mso-wrap-distance-left:9pt;mso-wrap-distance-right:9pt;mso-wrap-distance-top:0pt;mso-wrap-distance-bottom:0pt;margin-top:7.3pt;mso-position-vertical-relative:text;margin-left:33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620"/>
                        <w:gridCol w:w="432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mber of base pairs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imer sequ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loroplas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psb</w:t>
                            </w:r>
                            <w:r>
                              <w:rPr>
                                <w:bCs/>
                                <w:iCs/>
                              </w:rPr>
                              <w:t>A</w:t>
                            </w:r>
                            <w:r>
                              <w:rPr>
                                <w:bCs/>
                              </w:rPr>
                              <w:t xml:space="preserve"> - </w:t>
                            </w:r>
                            <w:r>
                              <w:rPr>
                                <w:bCs/>
                                <w:i/>
                                <w:iCs/>
                              </w:rPr>
                              <w:t>trn</w:t>
                            </w:r>
                            <w:r>
                              <w:rPr>
                                <w:bCs/>
                                <w:iCs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7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aatccactgccttgatccac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gtgctaaccttggtatgga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psb</w:t>
                            </w:r>
                            <w:r>
                              <w:rPr>
                                <w:bCs/>
                              </w:rPr>
                              <w:t xml:space="preserve">Z - </w:t>
                            </w:r>
                            <w:r>
                              <w:rPr>
                                <w:bCs/>
                                <w:i/>
                                <w:iCs/>
                              </w:rPr>
                              <w:t>trn</w:t>
                            </w:r>
                            <w:r>
                              <w:rPr>
                                <w:bCs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84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aatgacccctcccacaattt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‘</w:t>
                            </w:r>
                            <w:r>
                              <w:rPr/>
                              <w:t>5’-ggttcatgcatgtttgtt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trn</w:t>
                            </w:r>
                            <w:r>
                              <w:rPr>
                                <w:bCs/>
                              </w:rPr>
                              <w:t xml:space="preserve">K - </w:t>
                            </w:r>
                            <w:r>
                              <w:rPr>
                                <w:bCs/>
                                <w:i/>
                                <w:iCs/>
                              </w:rPr>
                              <w:t>rps</w:t>
                            </w:r>
                            <w:r>
                              <w:rPr>
                                <w:bCs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6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ttccacaccgagaattcaaa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ccattttgattattatatccatgtt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rpl</w:t>
                            </w:r>
                            <w:r>
                              <w:rPr>
                                <w:bCs/>
                              </w:rPr>
                              <w:t xml:space="preserve">32 – </w:t>
                            </w:r>
                            <w:r>
                              <w:rPr>
                                <w:bCs/>
                                <w:i/>
                                <w:iCs/>
                              </w:rPr>
                              <w:t>trn</w:t>
                            </w:r>
                            <w:r>
                              <w:rPr>
                                <w:bCs/>
                              </w:rPr>
                              <w:t>L^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0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tccaaaaagcgtgttcgtaa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gtaattggtcggggtttt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ycf</w:t>
                            </w:r>
                            <w:r>
                              <w:rPr>
                                <w:bCs/>
                              </w:rPr>
                              <w:t>1^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93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’-gcccgagatatcaaatgaa-3’ 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aatgttgttatcggtataactgag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rn</w:t>
                            </w:r>
                            <w:r>
                              <w:rPr/>
                              <w:t>L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01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cgaaatcggtagacgctacg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ggggatagagggacttga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rn</w:t>
                            </w:r>
                            <w:r>
                              <w:rPr/>
                              <w:t xml:space="preserve">S – </w:t>
                            </w:r>
                            <w:r>
                              <w:rPr>
                                <w:i/>
                              </w:rPr>
                              <w:t>trn</w:t>
                            </w:r>
                            <w:r>
                              <w:rPr/>
                              <w:t>G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42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agatagggattcgaaccctcggt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gtagcgggaatcgaacccgca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itochondri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nad</w:t>
                            </w:r>
                            <w:r>
                              <w:rPr>
                                <w:bCs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1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tacgtcaggatccgattggt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cgggcctaagtgaaagtga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  <w:iCs/>
                              </w:rPr>
                              <w:t>nadh</w:t>
                            </w:r>
                            <w:r>
                              <w:rPr>
                                <w:bCs/>
                              </w:rPr>
                              <w:t>1</w:t>
                            </w:r>
                            <w:r>
                              <w:rPr>
                                <w:bCs/>
                                <w:u w:val="singl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2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gaggtgcagggaaggagag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acaactaatatctttactggctaga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clea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nknown functio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69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gcatttgctccggatc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ggtatgatcgca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rITS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71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’-ggaaggagaagtcgtaacaagg-3’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tatgcttaaactcagcgggt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0:14:00Z</dcterms:created>
  <dc:creator>Meyers, Stephen</dc:creator>
  <dc:description/>
  <cp:keywords/>
  <dc:language>en-US</dc:language>
  <cp:lastModifiedBy>Meyers, Stephen</cp:lastModifiedBy>
  <dcterms:modified xsi:type="dcterms:W3CDTF">2011-11-08T00:14:00Z</dcterms:modified>
  <cp:revision>2</cp:revision>
  <dc:subject/>
  <dc:title/>
</cp:coreProperties>
</file>